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65FB9" w14:textId="77777777" w:rsidR="00107B6E" w:rsidRPr="00814D88" w:rsidRDefault="00107B6E" w:rsidP="00107B6E">
      <w:pPr>
        <w:pStyle w:val="Heading1"/>
        <w:jc w:val="center"/>
        <w:rPr>
          <w:rFonts w:eastAsia="Times New Roman"/>
        </w:rPr>
      </w:pPr>
      <w:bookmarkStart w:id="0" w:name="_Toc173696694"/>
      <w:bookmarkStart w:id="1" w:name="_GoBack"/>
      <w:r w:rsidRPr="00814D88">
        <w:rPr>
          <w:rFonts w:eastAsia="Times New Roman"/>
        </w:rPr>
        <w:t>NITROGEN MANAGEMENT IN THE OPTIMIZATION OF MICROBIAL PLASTIC WASTE UPCYCLING</w:t>
      </w:r>
      <w:bookmarkEnd w:id="0"/>
    </w:p>
    <w:p w14:paraId="47B328A1" w14:textId="77777777" w:rsidR="00107B6E" w:rsidRPr="00814D88" w:rsidRDefault="00107B6E" w:rsidP="00107B6E">
      <w:pPr>
        <w:jc w:val="center"/>
        <w:rPr>
          <w:rFonts w:eastAsia="Aptos" w:cs="Arial"/>
          <w:b/>
          <w:szCs w:val="22"/>
        </w:rPr>
      </w:pPr>
      <w:r w:rsidRPr="00814D88">
        <w:rPr>
          <w:rFonts w:eastAsia="Aptos" w:cs="Arial"/>
          <w:szCs w:val="22"/>
        </w:rPr>
        <w:t>Kimia Noroozi</w:t>
      </w:r>
      <w:r w:rsidRPr="00814D88">
        <w:rPr>
          <w:rFonts w:eastAsia="Aptos" w:cs="Arial"/>
          <w:szCs w:val="22"/>
          <w:vertAlign w:val="superscript"/>
        </w:rPr>
        <w:t>1</w:t>
      </w:r>
      <w:r w:rsidRPr="00814D88">
        <w:rPr>
          <w:rFonts w:eastAsia="Aptos" w:cs="Arial"/>
          <w:szCs w:val="22"/>
        </w:rPr>
        <w:t>, Hong Chen</w:t>
      </w:r>
      <w:r w:rsidRPr="00814D88">
        <w:rPr>
          <w:rFonts w:eastAsia="Aptos" w:cs="Arial"/>
          <w:szCs w:val="22"/>
          <w:vertAlign w:val="superscript"/>
        </w:rPr>
        <w:t>2</w:t>
      </w:r>
      <w:r w:rsidRPr="00814D88">
        <w:rPr>
          <w:rFonts w:eastAsia="Aptos" w:cs="Arial"/>
          <w:szCs w:val="22"/>
        </w:rPr>
        <w:t xml:space="preserve">, </w:t>
      </w:r>
      <w:r>
        <w:rPr>
          <w:rFonts w:eastAsia="Aptos" w:cs="Arial"/>
          <w:szCs w:val="22"/>
        </w:rPr>
        <w:t>Vanessa Hupp</w:t>
      </w:r>
      <w:r>
        <w:rPr>
          <w:rFonts w:eastAsia="Aptos" w:cs="Arial"/>
          <w:szCs w:val="22"/>
          <w:vertAlign w:val="superscript"/>
        </w:rPr>
        <w:t>1</w:t>
      </w:r>
      <w:r>
        <w:rPr>
          <w:rFonts w:eastAsia="Aptos" w:cs="Arial"/>
          <w:szCs w:val="22"/>
        </w:rPr>
        <w:t>, Mark A. Blenner</w:t>
      </w:r>
      <w:r>
        <w:rPr>
          <w:rFonts w:eastAsia="Aptos" w:cs="Arial"/>
          <w:szCs w:val="22"/>
          <w:vertAlign w:val="superscript"/>
        </w:rPr>
        <w:t>3</w:t>
      </w:r>
      <w:r>
        <w:rPr>
          <w:rFonts w:eastAsia="Aptos" w:cs="Arial"/>
          <w:szCs w:val="22"/>
        </w:rPr>
        <w:t>, Robert C. Brown</w:t>
      </w:r>
      <w:r>
        <w:rPr>
          <w:rFonts w:eastAsia="Aptos" w:cs="Arial"/>
          <w:szCs w:val="22"/>
          <w:vertAlign w:val="superscript"/>
        </w:rPr>
        <w:t>1,4</w:t>
      </w:r>
      <w:r>
        <w:rPr>
          <w:rFonts w:eastAsia="Aptos" w:cs="Arial"/>
          <w:szCs w:val="22"/>
        </w:rPr>
        <w:t xml:space="preserve"> </w:t>
      </w:r>
      <w:r w:rsidRPr="00814D88">
        <w:rPr>
          <w:rFonts w:eastAsia="Aptos" w:cs="Arial"/>
          <w:szCs w:val="22"/>
        </w:rPr>
        <w:t>Zhiyou Wen</w:t>
      </w:r>
      <w:r w:rsidRPr="00814D88">
        <w:rPr>
          <w:rFonts w:eastAsia="Aptos" w:cs="Arial"/>
          <w:szCs w:val="22"/>
          <w:vertAlign w:val="superscript"/>
        </w:rPr>
        <w:t>2</w:t>
      </w:r>
      <w:r w:rsidRPr="00814D88">
        <w:rPr>
          <w:rFonts w:eastAsia="Aptos" w:cs="Arial"/>
          <w:szCs w:val="22"/>
        </w:rPr>
        <w:t>, Laura R. Jarboe</w:t>
      </w:r>
      <w:r w:rsidRPr="00814D88">
        <w:rPr>
          <w:rFonts w:eastAsia="Aptos" w:cs="Arial"/>
          <w:szCs w:val="22"/>
          <w:vertAlign w:val="superscript"/>
        </w:rPr>
        <w:t>1*</w:t>
      </w:r>
    </w:p>
    <w:p w14:paraId="3F2A7BF5" w14:textId="77777777" w:rsidR="00107B6E" w:rsidRPr="00814D88" w:rsidRDefault="00107B6E" w:rsidP="00107B6E">
      <w:pPr>
        <w:jc w:val="center"/>
        <w:rPr>
          <w:rFonts w:eastAsia="Aptos" w:cs="Arial"/>
          <w:b/>
          <w:szCs w:val="22"/>
        </w:rPr>
      </w:pPr>
      <w:r w:rsidRPr="00814D88">
        <w:rPr>
          <w:rFonts w:eastAsia="Aptos" w:cs="Arial"/>
          <w:szCs w:val="22"/>
          <w:vertAlign w:val="superscript"/>
        </w:rPr>
        <w:t>1</w:t>
      </w:r>
      <w:r w:rsidRPr="00814D88">
        <w:rPr>
          <w:rFonts w:eastAsia="Aptos" w:cs="Arial"/>
          <w:szCs w:val="22"/>
        </w:rPr>
        <w:t>Department of Chemical and Biological Engineering, Iowa State University, Ames, IA, USA, 50011</w:t>
      </w:r>
    </w:p>
    <w:p w14:paraId="5BE24D2E" w14:textId="77777777" w:rsidR="00107B6E" w:rsidRDefault="00107B6E" w:rsidP="00107B6E">
      <w:pPr>
        <w:jc w:val="center"/>
        <w:rPr>
          <w:rFonts w:eastAsia="Aptos" w:cs="Arial"/>
          <w:szCs w:val="22"/>
        </w:rPr>
      </w:pPr>
      <w:r w:rsidRPr="00814D88">
        <w:rPr>
          <w:rFonts w:eastAsia="Aptos" w:cs="Arial"/>
          <w:szCs w:val="22"/>
          <w:vertAlign w:val="superscript"/>
        </w:rPr>
        <w:t>2</w:t>
      </w:r>
      <w:r w:rsidRPr="00814D88">
        <w:rPr>
          <w:rFonts w:eastAsia="Aptos" w:cs="Arial"/>
          <w:szCs w:val="22"/>
        </w:rPr>
        <w:t>Department of Food Science and Human Nutrition, Iowa State University, Ames, IA, USA, 50011</w:t>
      </w:r>
    </w:p>
    <w:p w14:paraId="13B7BC20" w14:textId="77777777" w:rsidR="00107B6E" w:rsidRDefault="00107B6E" w:rsidP="00107B6E">
      <w:pPr>
        <w:jc w:val="center"/>
        <w:rPr>
          <w:rFonts w:eastAsia="Aptos" w:cs="Arial"/>
          <w:bCs/>
          <w:szCs w:val="22"/>
        </w:rPr>
      </w:pPr>
      <w:r>
        <w:rPr>
          <w:rFonts w:eastAsia="Aptos" w:cs="Arial"/>
          <w:bCs/>
          <w:szCs w:val="22"/>
          <w:vertAlign w:val="superscript"/>
        </w:rPr>
        <w:t>3</w:t>
      </w:r>
      <w:r>
        <w:rPr>
          <w:rFonts w:eastAsia="Aptos" w:cs="Arial"/>
          <w:bCs/>
          <w:szCs w:val="22"/>
        </w:rPr>
        <w:t>Department of Chemical and Biomolecular Engineering, University of Delaware, Newark, DE, 19716, USA</w:t>
      </w:r>
    </w:p>
    <w:p w14:paraId="0AB8C602" w14:textId="77777777" w:rsidR="00107B6E" w:rsidRDefault="00107B6E" w:rsidP="00107B6E">
      <w:pPr>
        <w:jc w:val="center"/>
        <w:rPr>
          <w:rFonts w:eastAsia="Aptos" w:cs="Arial"/>
          <w:bCs/>
          <w:szCs w:val="22"/>
        </w:rPr>
      </w:pPr>
      <w:r>
        <w:rPr>
          <w:rFonts w:eastAsia="Aptos" w:cs="Arial"/>
          <w:bCs/>
          <w:szCs w:val="22"/>
          <w:vertAlign w:val="superscript"/>
        </w:rPr>
        <w:t>4</w:t>
      </w:r>
      <w:r>
        <w:rPr>
          <w:rFonts w:eastAsia="Aptos" w:cs="Arial"/>
          <w:bCs/>
          <w:szCs w:val="22"/>
        </w:rPr>
        <w:t>Bioeconomy Institute, Iowa State University, Ames, IA, 50011, USA</w:t>
      </w:r>
    </w:p>
    <w:p w14:paraId="6D90FEE9" w14:textId="77777777" w:rsidR="00C42E85" w:rsidRDefault="00107B6E" w:rsidP="00107B6E">
      <w:pPr>
        <w:pStyle w:val="Heading1"/>
        <w:jc w:val="center"/>
      </w:pPr>
      <w:r>
        <w:t>Supplementary Material</w:t>
      </w:r>
    </w:p>
    <w:p w14:paraId="6E9015B8" w14:textId="77777777" w:rsidR="00107B6E" w:rsidRDefault="00226533" w:rsidP="00226533">
      <w:pPr>
        <w:pStyle w:val="Caption1"/>
        <w:ind w:firstLine="0"/>
      </w:pPr>
      <w:r w:rsidRPr="001239EE">
        <w:t xml:space="preserve">Table </w:t>
      </w:r>
      <w:r>
        <w:t>S1</w:t>
      </w:r>
      <w:r w:rsidRPr="001239EE">
        <w:t xml:space="preserve">. General composition of amino acids in casamino acids powder (subject to batch-to-batch variability specified by the vendor – US Biological Life Sciences).  </w:t>
      </w:r>
    </w:p>
    <w:tbl>
      <w:tblPr>
        <w:tblW w:w="54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5"/>
        <w:gridCol w:w="1090"/>
        <w:gridCol w:w="1635"/>
        <w:gridCol w:w="1090"/>
      </w:tblGrid>
      <w:tr w:rsidR="00226533" w:rsidRPr="001239EE" w14:paraId="12891558" w14:textId="77777777" w:rsidTr="005137A5">
        <w:trPr>
          <w:trHeight w:val="261"/>
          <w:jc w:val="center"/>
        </w:trPr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E3566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Amino Aci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33FC7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 xml:space="preserve">% </w:t>
            </w:r>
            <w:proofErr w:type="spellStart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wt</w:t>
            </w:r>
            <w:proofErr w:type="spellEnd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/</w:t>
            </w:r>
            <w:proofErr w:type="spellStart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wt</w:t>
            </w:r>
            <w:proofErr w:type="spellEnd"/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29832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Amino aci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5AD60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 xml:space="preserve">% </w:t>
            </w:r>
            <w:proofErr w:type="spellStart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wt</w:t>
            </w:r>
            <w:proofErr w:type="spellEnd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/</w:t>
            </w:r>
            <w:proofErr w:type="spellStart"/>
            <w:r w:rsidRPr="001239EE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  <w:szCs w:val="24"/>
                <w14:ligatures w14:val="none"/>
              </w:rPr>
              <w:t>wt</w:t>
            </w:r>
            <w:proofErr w:type="spellEnd"/>
          </w:p>
        </w:tc>
      </w:tr>
      <w:tr w:rsidR="00226533" w:rsidRPr="001239EE" w14:paraId="019A24E5" w14:textId="77777777" w:rsidTr="005137A5">
        <w:trPr>
          <w:trHeight w:val="286"/>
          <w:jc w:val="center"/>
        </w:trPr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47FCD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Alanine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7A31B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2.8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90F29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Lysine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77542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7.5</w:t>
            </w:r>
          </w:p>
        </w:tc>
      </w:tr>
      <w:tr w:rsidR="00226533" w:rsidRPr="001239EE" w14:paraId="7C1D3477" w14:textId="77777777" w:rsidTr="005137A5">
        <w:trPr>
          <w:trHeight w:val="216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6165A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Argi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424CC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3.6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49654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Methio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82056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2.7</w:t>
            </w:r>
          </w:p>
        </w:tc>
      </w:tr>
      <w:tr w:rsidR="00226533" w:rsidRPr="001239EE" w14:paraId="25AAE63B" w14:textId="77777777" w:rsidTr="005137A5">
        <w:trPr>
          <w:trHeight w:val="22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2C666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Aspart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1F29F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6.3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5A71C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Phenylala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8C5D8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4.6</w:t>
            </w:r>
          </w:p>
        </w:tc>
      </w:tr>
      <w:tr w:rsidR="00226533" w:rsidRPr="001239EE" w14:paraId="35315008" w14:textId="77777777" w:rsidTr="005137A5">
        <w:trPr>
          <w:trHeight w:val="19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F3B74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Cyste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898B4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0.3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6D06A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Pro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62DA1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9.9</w:t>
            </w:r>
          </w:p>
        </w:tc>
      </w:tr>
      <w:tr w:rsidR="00226533" w:rsidRPr="001239EE" w14:paraId="5ABC49F6" w14:textId="77777777" w:rsidTr="005137A5">
        <w:trPr>
          <w:trHeight w:val="22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814E1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Glutam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5CAA3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21.1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BB351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Ser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B1E0B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5.6</w:t>
            </w:r>
          </w:p>
        </w:tc>
      </w:tr>
      <w:tr w:rsidR="00226533" w:rsidRPr="001239EE" w14:paraId="116A2B01" w14:textId="77777777" w:rsidTr="005137A5">
        <w:trPr>
          <w:trHeight w:val="162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E4487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Gly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7A093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2.2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7DD59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Threo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39725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4.2</w:t>
            </w:r>
          </w:p>
        </w:tc>
      </w:tr>
      <w:tr w:rsidR="00226533" w:rsidRPr="001239EE" w14:paraId="2B6C1E3C" w14:textId="77777777" w:rsidTr="005137A5">
        <w:trPr>
          <w:trHeight w:val="189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0808F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Histid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0B474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2.7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7C36B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Tryptoph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0D4B0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1.1</w:t>
            </w:r>
          </w:p>
        </w:tc>
      </w:tr>
      <w:tr w:rsidR="00226533" w:rsidRPr="001239EE" w14:paraId="02082280" w14:textId="77777777" w:rsidTr="005137A5">
        <w:trPr>
          <w:trHeight w:val="13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0A369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Isoleu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9D526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5.6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30320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Tyros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BA0E3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6.1</w:t>
            </w:r>
          </w:p>
        </w:tc>
      </w:tr>
      <w:tr w:rsidR="00226533" w:rsidRPr="001239EE" w14:paraId="0E207236" w14:textId="77777777" w:rsidTr="005137A5">
        <w:trPr>
          <w:trHeight w:val="393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0298C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Leu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69750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8.4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78C0E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V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4C1ED" w14:textId="77777777" w:rsidR="00226533" w:rsidRPr="001239EE" w:rsidRDefault="00226533" w:rsidP="005137A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1239EE">
              <w:rPr>
                <w:rFonts w:ascii="Arial Narrow" w:eastAsia="Times New Roman" w:hAnsi="Arial Narrow" w:cs="Times New Roman"/>
                <w:color w:val="000000" w:themeColor="text1"/>
                <w:kern w:val="24"/>
                <w:szCs w:val="24"/>
                <w14:ligatures w14:val="none"/>
              </w:rPr>
              <w:t>5.0</w:t>
            </w:r>
          </w:p>
        </w:tc>
      </w:tr>
    </w:tbl>
    <w:p w14:paraId="0DCA39F7" w14:textId="77777777" w:rsidR="007A64CA" w:rsidRDefault="007A64CA" w:rsidP="007A64CA">
      <w:pPr>
        <w:ind w:firstLine="0"/>
      </w:pPr>
    </w:p>
    <w:p w14:paraId="221E82FD" w14:textId="77777777" w:rsidR="007A64CA" w:rsidRPr="00687380" w:rsidRDefault="007A64CA" w:rsidP="00687380">
      <w:pPr>
        <w:ind w:firstLine="0"/>
        <w:rPr>
          <w:i/>
          <w:iCs/>
        </w:rPr>
      </w:pPr>
      <w:r w:rsidRPr="00687380">
        <w:rPr>
          <w:i/>
          <w:iCs/>
        </w:rPr>
        <w:lastRenderedPageBreak/>
        <w:t xml:space="preserve">Table S2. List of model compounds used as the carbon source in this study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8"/>
        <w:gridCol w:w="2526"/>
        <w:gridCol w:w="906"/>
        <w:gridCol w:w="1260"/>
        <w:gridCol w:w="2610"/>
      </w:tblGrid>
      <w:tr w:rsidR="007A64CA" w:rsidRPr="00AB23E1" w14:paraId="54E3D860" w14:textId="77777777" w:rsidTr="00687380">
        <w:trPr>
          <w:trHeight w:val="6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D79D" w14:textId="77777777" w:rsidR="007A64CA" w:rsidRPr="00AB23E1" w:rsidRDefault="007A64CA" w:rsidP="007A64CA">
            <w:pPr>
              <w:spacing w:line="240" w:lineRule="auto"/>
              <w:ind w:firstLine="0"/>
              <w:rPr>
                <w:rFonts w:eastAsia="Times New Roman" w:cs="Times New Roman"/>
                <w:b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6240" w14:textId="77777777" w:rsidR="007A64CA" w:rsidRPr="00687380" w:rsidRDefault="007A64CA" w:rsidP="007A64CA">
            <w:pPr>
              <w:spacing w:line="240" w:lineRule="auto"/>
              <w:ind w:firstLine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FE46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Carbon #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B925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Cas number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81A1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Molecular weight (g/mol)</w:t>
            </w:r>
          </w:p>
        </w:tc>
      </w:tr>
      <w:tr w:rsidR="007A64CA" w:rsidRPr="00AB23E1" w14:paraId="1ECDD19D" w14:textId="77777777" w:rsidTr="00687380">
        <w:trPr>
          <w:trHeight w:val="687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C161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Alcoh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6C4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Tetradecanol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27315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AD71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-72-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BA675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14.39</w:t>
            </w:r>
          </w:p>
        </w:tc>
      </w:tr>
      <w:tr w:rsidR="007A64CA" w:rsidRPr="00AB23E1" w14:paraId="3992B238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8EF384B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F814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Octadecanol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F13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86A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-92-5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8982C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70.49</w:t>
            </w:r>
          </w:p>
        </w:tc>
      </w:tr>
      <w:tr w:rsidR="007A64CA" w:rsidRPr="00AB23E1" w14:paraId="71F21BE8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BCBD24E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CA82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Docosanol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C4B4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014F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661-19-8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21E54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26.61</w:t>
            </w:r>
          </w:p>
        </w:tc>
      </w:tr>
      <w:tr w:rsidR="007A64CA" w:rsidRPr="00AB23E1" w14:paraId="6E8917A9" w14:textId="77777777" w:rsidTr="00687380">
        <w:trPr>
          <w:trHeight w:val="6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979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Alka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FD8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n-Tetradecan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3DB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8AAA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629-59-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080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98.39</w:t>
            </w:r>
          </w:p>
        </w:tc>
      </w:tr>
      <w:tr w:rsidR="007A64CA" w:rsidRPr="00AB23E1" w14:paraId="250EE6E0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C5D98CC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B7AE3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n-Octadecane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39D2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0195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593-45-3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983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54.49</w:t>
            </w:r>
          </w:p>
        </w:tc>
      </w:tr>
      <w:tr w:rsidR="007A64CA" w:rsidRPr="00AB23E1" w14:paraId="7E96AB23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7BBF83D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F2656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n-</w:t>
            </w:r>
            <w:proofErr w:type="spellStart"/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Docosane</w:t>
            </w:r>
            <w:proofErr w:type="spellEnd"/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737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FF09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629-97-0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4F5C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10.60</w:t>
            </w:r>
          </w:p>
        </w:tc>
      </w:tr>
      <w:tr w:rsidR="007A64CA" w:rsidRPr="00AB23E1" w14:paraId="0FDB6C62" w14:textId="77777777" w:rsidTr="00687380">
        <w:trPr>
          <w:trHeight w:val="6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4C9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Alk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CFE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Tetradecen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3CB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62A3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0-36-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E9C34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96.37</w:t>
            </w:r>
          </w:p>
        </w:tc>
      </w:tr>
      <w:tr w:rsidR="007A64CA" w:rsidRPr="00AB23E1" w14:paraId="47E5D380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FD997E2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A05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Octadecene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8214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2E386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-88-9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769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52.49</w:t>
            </w:r>
          </w:p>
        </w:tc>
      </w:tr>
      <w:tr w:rsidR="007A64CA" w:rsidRPr="00AB23E1" w14:paraId="779D8EC8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6EFC25F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8D6E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-Docosene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8368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433CE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629-97-0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2573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08.58</w:t>
            </w:r>
          </w:p>
        </w:tc>
      </w:tr>
      <w:tr w:rsidR="007A64CA" w:rsidRPr="00AB23E1" w14:paraId="216E918D" w14:textId="77777777" w:rsidTr="00687380">
        <w:trPr>
          <w:trHeight w:val="6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7EF9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E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FB17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Lauryl acetat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752B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C4AC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-66-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ED42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8.38</w:t>
            </w:r>
          </w:p>
        </w:tc>
      </w:tr>
      <w:tr w:rsidR="007A64CA" w:rsidRPr="00AB23E1" w14:paraId="6DF4B2FF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9D2817A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DE217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Methyl heptadecanoate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74BC0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AB7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731-92-6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B0B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84.48</w:t>
            </w:r>
          </w:p>
        </w:tc>
      </w:tr>
      <w:tr w:rsidR="007A64CA" w:rsidRPr="00AB23E1" w14:paraId="6C49F745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F83E243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0752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Stearyl methacrylate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AC9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78BA6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2360-05-7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5B3C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38.60</w:t>
            </w:r>
          </w:p>
        </w:tc>
      </w:tr>
      <w:tr w:rsidR="007A64CA" w:rsidRPr="00AB23E1" w14:paraId="4068F0BB" w14:textId="77777777" w:rsidTr="00687380">
        <w:trPr>
          <w:trHeight w:val="6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F02D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Carboxylic ac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CD95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Myristic acid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A1DF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2D28F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544-63-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49D07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8.38</w:t>
            </w:r>
          </w:p>
        </w:tc>
      </w:tr>
      <w:tr w:rsidR="007A64CA" w:rsidRPr="00AB23E1" w14:paraId="55F18B98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E811F3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4CD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Stearic acid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21C2A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F5059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57-11-4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3F0C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84.48</w:t>
            </w:r>
          </w:p>
        </w:tc>
      </w:tr>
      <w:tr w:rsidR="007A64CA" w:rsidRPr="00AB23E1" w14:paraId="1DF9E32C" w14:textId="77777777" w:rsidTr="0068738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853710" w14:textId="77777777" w:rsidR="007A64CA" w:rsidRPr="00687380" w:rsidRDefault="007A64CA" w:rsidP="007A64CA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296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Behenic acid</w:t>
            </w:r>
          </w:p>
        </w:tc>
        <w:tc>
          <w:tcPr>
            <w:tcW w:w="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C816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3C224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112-85-6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CA3B" w14:textId="77777777" w:rsidR="007A64CA" w:rsidRPr="00687380" w:rsidRDefault="007A64CA" w:rsidP="007A64CA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kern w:val="0"/>
                <w:szCs w:val="24"/>
                <w14:ligatures w14:val="none"/>
              </w:rPr>
            </w:pPr>
            <w:r w:rsidRPr="00687380">
              <w:rPr>
                <w:rFonts w:ascii="Arial" w:eastAsia="Times New Roman" w:hAnsi="Arial" w:cs="Arial"/>
                <w:color w:val="000000"/>
                <w:kern w:val="24"/>
                <w:szCs w:val="24"/>
                <w14:ligatures w14:val="none"/>
              </w:rPr>
              <w:t>340.59</w:t>
            </w:r>
          </w:p>
        </w:tc>
      </w:tr>
    </w:tbl>
    <w:p w14:paraId="168CC922" w14:textId="77777777" w:rsidR="007A64CA" w:rsidRDefault="007A64CA" w:rsidP="00687380">
      <w:pPr>
        <w:ind w:firstLine="0"/>
      </w:pPr>
    </w:p>
    <w:p w14:paraId="3AB46677" w14:textId="77777777" w:rsidR="00AB23E1" w:rsidRDefault="00AB23E1" w:rsidP="00107B6E">
      <w:pPr>
        <w:jc w:val="center"/>
      </w:pPr>
    </w:p>
    <w:p w14:paraId="362F0F81" w14:textId="7DE8FC7D" w:rsidR="00AB23E1" w:rsidRPr="00687380" w:rsidRDefault="00AB23E1" w:rsidP="00687380">
      <w:pPr>
        <w:spacing w:line="360" w:lineRule="auto"/>
        <w:ind w:firstLine="0"/>
        <w:rPr>
          <w:i/>
          <w:iCs/>
        </w:rPr>
      </w:pPr>
      <w:r>
        <w:rPr>
          <w:i/>
          <w:iCs/>
        </w:rPr>
        <w:lastRenderedPageBreak/>
        <w:t>Table S3 – Validation of OD</w:t>
      </w:r>
      <w:r>
        <w:rPr>
          <w:i/>
          <w:iCs/>
          <w:vertAlign w:val="subscript"/>
        </w:rPr>
        <w:t>600</w:t>
      </w:r>
      <w:r>
        <w:rPr>
          <w:i/>
          <w:iCs/>
        </w:rPr>
        <w:t xml:space="preserve"> based on DCW measurements for C. </w:t>
      </w:r>
      <w:proofErr w:type="spellStart"/>
      <w:r>
        <w:rPr>
          <w:i/>
          <w:iCs/>
        </w:rPr>
        <w:t>maltosa</w:t>
      </w:r>
      <w:proofErr w:type="spellEnd"/>
      <w:r>
        <w:rPr>
          <w:i/>
          <w:iCs/>
        </w:rPr>
        <w:t xml:space="preserve"> cells grown on TOD</w:t>
      </w:r>
      <w:r w:rsidR="00BA726A">
        <w:rPr>
          <w:i/>
          <w:iCs/>
        </w:rPr>
        <w:t xml:space="preserve">. </w:t>
      </w:r>
      <w:r w:rsidR="00E44DF3" w:rsidRPr="002D4005">
        <w:rPr>
          <w:rFonts w:eastAsiaTheme="minorEastAsia" w:cs="Arial"/>
          <w:i/>
          <w:iCs/>
          <w:color w:val="000000" w:themeColor="text1"/>
          <w:kern w:val="24"/>
          <w:szCs w:val="24"/>
        </w:rPr>
        <w:t xml:space="preserve">The significant changes relative to the </w:t>
      </w:r>
      <w:proofErr w:type="spellStart"/>
      <w:r w:rsidR="00E44DF3" w:rsidRPr="002D4005">
        <w:rPr>
          <w:rFonts w:eastAsiaTheme="minorEastAsia"/>
          <w:i/>
          <w:iCs/>
          <w:color w:val="000000" w:themeColor="text1"/>
          <w:kern w:val="24"/>
          <w:szCs w:val="24"/>
        </w:rPr>
        <w:t>AmSO</w:t>
      </w:r>
      <w:proofErr w:type="spellEnd"/>
      <w:r w:rsidR="00E44DF3" w:rsidRPr="002D4005">
        <w:rPr>
          <w:rFonts w:eastAsiaTheme="minorEastAsia" w:cs="Times New Roman"/>
          <w:i/>
          <w:iCs/>
          <w:color w:val="000000" w:themeColor="text1"/>
          <w:kern w:val="24"/>
          <w:szCs w:val="24"/>
        </w:rPr>
        <w:t>₄</w:t>
      </w:r>
      <w:r w:rsidR="00E44DF3" w:rsidRPr="002D4005">
        <w:rPr>
          <w:rFonts w:eastAsiaTheme="minorEastAsia" w:cs="Arial"/>
          <w:i/>
          <w:iCs/>
          <w:color w:val="000000" w:themeColor="text1"/>
          <w:kern w:val="24"/>
          <w:szCs w:val="24"/>
        </w:rPr>
        <w:t xml:space="preserve"> condition are calculated using an unpaired t test and are indicated as follows: *, p&lt;0.05; **, p&lt;0.001; ***, p&lt;0.0001</w:t>
      </w:r>
      <w:r w:rsidR="00E44DF3" w:rsidRPr="002D4005">
        <w:rPr>
          <w:rFonts w:eastAsiaTheme="minorEastAsia"/>
          <w:i/>
          <w:iCs/>
          <w:color w:val="000000" w:themeColor="text1"/>
          <w:kern w:val="24"/>
          <w:sz w:val="36"/>
          <w:szCs w:val="36"/>
        </w:rPr>
        <w:t>.</w:t>
      </w:r>
    </w:p>
    <w:p w14:paraId="07A67AC4" w14:textId="77777777" w:rsidR="00AB23E1" w:rsidRDefault="00AB23E1" w:rsidP="00107B6E">
      <w:pPr>
        <w:jc w:val="center"/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91"/>
        <w:gridCol w:w="2485"/>
        <w:gridCol w:w="1404"/>
        <w:gridCol w:w="1884"/>
      </w:tblGrid>
      <w:tr w:rsidR="00BA726A" w:rsidRPr="00BA726A" w14:paraId="31B8F8B3" w14:textId="77777777" w:rsidTr="00687380">
        <w:trPr>
          <w:trHeight w:val="96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8814" w14:textId="77777777" w:rsidR="00BA726A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Carbon source: </w:t>
            </w:r>
          </w:p>
          <w:p w14:paraId="05F84107" w14:textId="27FB911B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T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34CC3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Nitrogen Sour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968D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OD</w:t>
            </w:r>
            <w:r w:rsidRPr="00687380">
              <w:rPr>
                <w:rFonts w:ascii="Arial" w:hAnsi="Arial" w:cs="Arial"/>
                <w:szCs w:val="24"/>
                <w:vertAlign w:val="subscript"/>
              </w:rPr>
              <w:t>6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8487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DCW (g/L)</w:t>
            </w:r>
          </w:p>
        </w:tc>
      </w:tr>
      <w:tr w:rsidR="00BA726A" w:rsidRPr="00BA726A" w14:paraId="43E82872" w14:textId="77777777" w:rsidTr="00687380">
        <w:trPr>
          <w:trHeight w:val="1105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B3B6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24 hou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07EF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87380">
              <w:rPr>
                <w:rFonts w:ascii="Arial" w:hAnsi="Arial" w:cs="Arial"/>
                <w:szCs w:val="24"/>
              </w:rPr>
              <w:t>AmSO</w:t>
            </w:r>
            <w:proofErr w:type="spellEnd"/>
            <w:r w:rsidRPr="00687380">
              <w:rPr>
                <w:rFonts w:ascii="Cambria Math" w:hAnsi="Cambria Math" w:cs="Cambria Math"/>
                <w:szCs w:val="24"/>
              </w:rPr>
              <w:t>₄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4C37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0.48 </w:t>
            </w:r>
          </w:p>
          <w:p w14:paraId="5081C580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B284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0.33 </w:t>
            </w:r>
          </w:p>
          <w:p w14:paraId="3A0744D3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06)</w:t>
            </w:r>
          </w:p>
        </w:tc>
      </w:tr>
      <w:tr w:rsidR="00BA726A" w:rsidRPr="00BA726A" w14:paraId="17AEA5CA" w14:textId="77777777" w:rsidTr="00687380">
        <w:trPr>
          <w:trHeight w:val="96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C64766E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2BB4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CA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9F1C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2.63</w:t>
            </w:r>
            <w:r w:rsidRPr="00687380">
              <w:rPr>
                <w:rFonts w:ascii="Arial" w:hAnsi="Arial" w:cs="Arial"/>
                <w:szCs w:val="24"/>
                <w:vertAlign w:val="superscript"/>
              </w:rPr>
              <w:t>***</w:t>
            </w:r>
            <w:r w:rsidRPr="00687380">
              <w:rPr>
                <w:rFonts w:ascii="Arial" w:hAnsi="Arial" w:cs="Arial"/>
                <w:szCs w:val="24"/>
              </w:rPr>
              <w:t xml:space="preserve"> </w:t>
            </w:r>
          </w:p>
          <w:p w14:paraId="3399E5A4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3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B90C8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1.07</w:t>
            </w:r>
            <w:r w:rsidRPr="00687380">
              <w:rPr>
                <w:rFonts w:ascii="Arial" w:hAnsi="Arial" w:cs="Arial"/>
                <w:szCs w:val="24"/>
                <w:vertAlign w:val="superscript"/>
              </w:rPr>
              <w:t>*</w:t>
            </w:r>
            <w:r w:rsidRPr="00687380">
              <w:rPr>
                <w:rFonts w:ascii="Arial" w:hAnsi="Arial" w:cs="Arial"/>
                <w:szCs w:val="24"/>
              </w:rPr>
              <w:t xml:space="preserve"> </w:t>
            </w:r>
          </w:p>
          <w:p w14:paraId="00BE1816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25)</w:t>
            </w:r>
          </w:p>
        </w:tc>
      </w:tr>
      <w:tr w:rsidR="00BA726A" w:rsidRPr="00BA726A" w14:paraId="22671EA4" w14:textId="77777777" w:rsidTr="00687380">
        <w:trPr>
          <w:trHeight w:val="11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E6CA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48 hou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49F65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687380">
              <w:rPr>
                <w:rFonts w:ascii="Arial" w:hAnsi="Arial" w:cs="Arial"/>
                <w:szCs w:val="24"/>
              </w:rPr>
              <w:t>AmSO</w:t>
            </w:r>
            <w:proofErr w:type="spellEnd"/>
            <w:r w:rsidRPr="00687380">
              <w:rPr>
                <w:rFonts w:ascii="Cambria Math" w:hAnsi="Cambria Math" w:cs="Cambria Math"/>
                <w:szCs w:val="24"/>
              </w:rPr>
              <w:t>₄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3DD3E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1.28 </w:t>
            </w:r>
          </w:p>
          <w:p w14:paraId="2FBB52D7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C83D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0.63 </w:t>
            </w:r>
          </w:p>
          <w:p w14:paraId="1BBFA69A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25)</w:t>
            </w:r>
          </w:p>
        </w:tc>
      </w:tr>
      <w:tr w:rsidR="00BA726A" w:rsidRPr="00BA726A" w14:paraId="0E8958CF" w14:textId="77777777" w:rsidTr="00687380">
        <w:trPr>
          <w:trHeight w:val="9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vAlign w:val="center"/>
            <w:hideMark/>
          </w:tcPr>
          <w:p w14:paraId="690F31FF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FB3A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CA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8FA6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1.96</w:t>
            </w:r>
            <w:r w:rsidRPr="00687380">
              <w:rPr>
                <w:rFonts w:ascii="Arial" w:hAnsi="Arial" w:cs="Arial"/>
                <w:szCs w:val="24"/>
                <w:vertAlign w:val="superscript"/>
              </w:rPr>
              <w:t>*</w:t>
            </w:r>
            <w:r w:rsidRPr="00687380">
              <w:rPr>
                <w:rFonts w:ascii="Arial" w:hAnsi="Arial" w:cs="Arial"/>
                <w:szCs w:val="24"/>
              </w:rPr>
              <w:t xml:space="preserve"> </w:t>
            </w:r>
          </w:p>
          <w:p w14:paraId="62E2BA41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3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3F7C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 xml:space="preserve">1.03 </w:t>
            </w:r>
          </w:p>
          <w:p w14:paraId="1D6032CB" w14:textId="77777777" w:rsidR="00BA726A" w:rsidRPr="00687380" w:rsidRDefault="00BA726A" w:rsidP="00BA726A">
            <w:pPr>
              <w:jc w:val="center"/>
              <w:rPr>
                <w:rFonts w:ascii="Arial" w:hAnsi="Arial" w:cs="Arial"/>
                <w:szCs w:val="24"/>
              </w:rPr>
            </w:pPr>
            <w:r w:rsidRPr="00687380">
              <w:rPr>
                <w:rFonts w:ascii="Arial" w:hAnsi="Arial" w:cs="Arial"/>
                <w:szCs w:val="24"/>
              </w:rPr>
              <w:t>(0.15)</w:t>
            </w:r>
          </w:p>
        </w:tc>
      </w:tr>
    </w:tbl>
    <w:p w14:paraId="68B6D56E" w14:textId="77777777" w:rsidR="00AB23E1" w:rsidRDefault="00AB23E1" w:rsidP="00107B6E">
      <w:pPr>
        <w:jc w:val="center"/>
      </w:pPr>
    </w:p>
    <w:p w14:paraId="0AC7A78B" w14:textId="77777777" w:rsidR="00AB23E1" w:rsidRDefault="00AB23E1" w:rsidP="00107B6E">
      <w:pPr>
        <w:jc w:val="center"/>
      </w:pPr>
    </w:p>
    <w:p w14:paraId="2C97BA0B" w14:textId="77777777" w:rsidR="00AB23E1" w:rsidRDefault="00AB23E1" w:rsidP="00107B6E">
      <w:pPr>
        <w:jc w:val="center"/>
      </w:pPr>
    </w:p>
    <w:p w14:paraId="62A45D16" w14:textId="77777777" w:rsidR="00AB23E1" w:rsidRDefault="00AB23E1" w:rsidP="00107B6E">
      <w:pPr>
        <w:jc w:val="center"/>
      </w:pPr>
    </w:p>
    <w:p w14:paraId="073510EA" w14:textId="77777777" w:rsidR="00AB23E1" w:rsidRDefault="00AB23E1" w:rsidP="00107B6E">
      <w:pPr>
        <w:jc w:val="center"/>
      </w:pPr>
    </w:p>
    <w:p w14:paraId="320CCF08" w14:textId="5694029C" w:rsidR="00107B6E" w:rsidRDefault="00107B6E" w:rsidP="00107B6E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45089F7" wp14:editId="3E39E7F1">
            <wp:extent cx="3416300" cy="28348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698" cy="2846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F29CB" w14:textId="77777777" w:rsidR="00107B6E" w:rsidRDefault="00107B6E" w:rsidP="00107B6E">
      <w:pPr>
        <w:pStyle w:val="Caption1"/>
        <w:ind w:firstLine="0"/>
      </w:pPr>
      <w:r w:rsidRPr="00412230">
        <w:t xml:space="preserve">Figure </w:t>
      </w:r>
      <w:r>
        <w:t>S1</w:t>
      </w:r>
      <w:r w:rsidRPr="00412230">
        <w:t xml:space="preserve">. </w:t>
      </w:r>
      <w:r w:rsidRPr="00107B6E">
        <w:t xml:space="preserve">The optimum concentration of algae extract for maximum growth support is 1 g/L. </w:t>
      </w:r>
    </w:p>
    <w:p w14:paraId="33A319F4" w14:textId="77777777" w:rsidR="00107B6E" w:rsidRDefault="00107B6E" w:rsidP="00107B6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8CD174D" wp14:editId="64E2FD9E">
            <wp:extent cx="2136435" cy="25844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351" cy="2590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3BE6EB" w14:textId="1B5796C7" w:rsidR="00107B6E" w:rsidRPr="00687380" w:rsidRDefault="00107B6E" w:rsidP="00687380">
      <w:pPr>
        <w:ind w:firstLine="0"/>
        <w:rPr>
          <w:i/>
          <w:iCs/>
        </w:rPr>
      </w:pPr>
      <w:r w:rsidRPr="007C02CF">
        <w:t xml:space="preserve">Figure S2. </w:t>
      </w:r>
      <w:r w:rsidR="00AC37D9" w:rsidRPr="007C02CF">
        <w:t xml:space="preserve">C. </w:t>
      </w:r>
      <w:proofErr w:type="spellStart"/>
      <w:r w:rsidR="00AC37D9" w:rsidRPr="007C02CF">
        <w:t>maltosa</w:t>
      </w:r>
      <w:proofErr w:type="spellEnd"/>
      <w:r w:rsidR="00AC37D9" w:rsidRPr="007C02CF">
        <w:t xml:space="preserve"> was grown on TOD as the carbon source in media consisting of YNB and ammonium sulfate (</w:t>
      </w:r>
      <w:proofErr w:type="spellStart"/>
      <w:r w:rsidR="00AC37D9" w:rsidRPr="007C02CF">
        <w:t>AmSO</w:t>
      </w:r>
      <w:proofErr w:type="spellEnd"/>
      <w:r w:rsidR="00AC37D9" w:rsidRPr="007C02CF">
        <w:rPr>
          <w:rFonts w:cs="Times New Roman"/>
        </w:rPr>
        <w:t>₄</w:t>
      </w:r>
      <w:r w:rsidR="00AC37D9" w:rsidRPr="007C02CF">
        <w:t xml:space="preserve">), YNB and algae extract ((AE(+YNB)), and just algae extract (AE(-YNB)). While the addition of algae extract as the nitrogen source increases growth compared to </w:t>
      </w:r>
      <w:proofErr w:type="spellStart"/>
      <w:r w:rsidR="00BE3805" w:rsidRPr="007C02CF">
        <w:t>AmSO</w:t>
      </w:r>
      <w:proofErr w:type="spellEnd"/>
      <w:r w:rsidR="00BE3805" w:rsidRPr="007C02CF">
        <w:rPr>
          <w:rFonts w:cs="Times New Roman"/>
        </w:rPr>
        <w:t>₄</w:t>
      </w:r>
      <w:r w:rsidR="00BE3805" w:rsidRPr="007C02CF">
        <w:t xml:space="preserve">, algae extract can be used to substitute all other media requirements (macro- and micro-nutrients) since it is made of whole cell extract. In this case, removing YNB as the source of macronutrients provides a higher increase in growth. </w:t>
      </w:r>
      <w:r w:rsidR="00BE3805" w:rsidRPr="00687380">
        <w:rPr>
          <w:rFonts w:eastAsiaTheme="minorEastAsia" w:cs="Arial"/>
          <w:color w:val="000000" w:themeColor="text1"/>
          <w:kern w:val="24"/>
          <w:szCs w:val="24"/>
        </w:rPr>
        <w:t xml:space="preserve">The significant changes relative to the </w:t>
      </w:r>
      <w:proofErr w:type="spellStart"/>
      <w:r w:rsidR="00BE3805" w:rsidRPr="007C02CF">
        <w:rPr>
          <w:rFonts w:eastAsiaTheme="minorEastAsia"/>
          <w:color w:val="000000" w:themeColor="text1"/>
          <w:kern w:val="24"/>
          <w:szCs w:val="24"/>
        </w:rPr>
        <w:lastRenderedPageBreak/>
        <w:t>AmSO</w:t>
      </w:r>
      <w:proofErr w:type="spellEnd"/>
      <w:r w:rsidR="00BE3805" w:rsidRPr="007C02CF">
        <w:rPr>
          <w:rFonts w:eastAsiaTheme="minorEastAsia" w:cs="Times New Roman"/>
          <w:color w:val="000000" w:themeColor="text1"/>
          <w:kern w:val="24"/>
          <w:szCs w:val="24"/>
        </w:rPr>
        <w:t>₄</w:t>
      </w:r>
      <w:r w:rsidR="00BE3805" w:rsidRPr="00687380">
        <w:rPr>
          <w:rFonts w:eastAsiaTheme="minorEastAsia" w:cs="Arial"/>
          <w:color w:val="000000" w:themeColor="text1"/>
          <w:kern w:val="24"/>
          <w:szCs w:val="24"/>
        </w:rPr>
        <w:t xml:space="preserve"> condition are calculated using an unpaired </w:t>
      </w:r>
      <w:r w:rsidR="00BE3805" w:rsidRPr="00687380">
        <w:rPr>
          <w:rFonts w:eastAsiaTheme="minorEastAsia" w:cs="Arial"/>
          <w:i/>
          <w:iCs/>
          <w:color w:val="000000" w:themeColor="text1"/>
          <w:kern w:val="24"/>
          <w:szCs w:val="24"/>
        </w:rPr>
        <w:t>t</w:t>
      </w:r>
      <w:r w:rsidR="00BE3805" w:rsidRPr="00687380">
        <w:rPr>
          <w:rFonts w:eastAsiaTheme="minorEastAsia" w:cs="Arial"/>
          <w:color w:val="000000" w:themeColor="text1"/>
          <w:kern w:val="24"/>
          <w:szCs w:val="24"/>
        </w:rPr>
        <w:t xml:space="preserve"> test and are indicated as follows: *, p&lt;0.05; **, p&lt;0.001; ***, p&lt;0.0001</w:t>
      </w:r>
      <w:r w:rsidR="00BE3805" w:rsidRPr="007C02CF">
        <w:rPr>
          <w:rFonts w:eastAsiaTheme="minorEastAsia"/>
          <w:color w:val="000000" w:themeColor="text1"/>
          <w:kern w:val="24"/>
          <w:sz w:val="36"/>
          <w:szCs w:val="36"/>
        </w:rPr>
        <w:t>.</w:t>
      </w:r>
    </w:p>
    <w:p w14:paraId="1716B385" w14:textId="77777777" w:rsidR="00107B6E" w:rsidRDefault="00107B6E" w:rsidP="00107B6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295761F" wp14:editId="4979E8C1">
            <wp:extent cx="4037330" cy="16082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568" cy="1613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1E0C85" w14:textId="1F8A4C0A" w:rsidR="0011294C" w:rsidRDefault="00107B6E" w:rsidP="00687380">
      <w:pPr>
        <w:pStyle w:val="Caption1"/>
        <w:ind w:firstLine="0"/>
      </w:pPr>
      <w:r w:rsidRPr="00412230">
        <w:t xml:space="preserve">Figure </w:t>
      </w:r>
      <w:r>
        <w:t>S3</w:t>
      </w:r>
      <w:r w:rsidRPr="00412230">
        <w:t>.</w:t>
      </w:r>
      <w:r w:rsidRPr="00107B6E">
        <w:t xml:space="preserve"> Simplified process schematic adapted from Brown and Rodriguez Ocasio et. al., showing various products and collection conditions of Thermal oxo-degradation</w:t>
      </w:r>
    </w:p>
    <w:p w14:paraId="4D55AD41" w14:textId="471B5A4A" w:rsidR="0011294C" w:rsidRDefault="0011294C" w:rsidP="00687380">
      <w:pPr>
        <w:ind w:firstLine="0"/>
        <w:jc w:val="center"/>
      </w:pPr>
      <w:r>
        <w:rPr>
          <w:noProof/>
          <w:lang w:val="en-IN" w:eastAsia="en-IN"/>
        </w:rPr>
        <w:drawing>
          <wp:inline distT="0" distB="0" distL="0" distR="0" wp14:anchorId="7DA8A5DB" wp14:editId="79D0A2A9">
            <wp:extent cx="4415059" cy="2891953"/>
            <wp:effectExtent l="0" t="0" r="508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289" cy="2915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390A9" w14:textId="32A6488C" w:rsidR="0011294C" w:rsidRPr="00BB0D0B" w:rsidRDefault="0011294C" w:rsidP="00687380">
      <w:pPr>
        <w:spacing w:line="360" w:lineRule="auto"/>
        <w:ind w:firstLine="0"/>
      </w:pPr>
      <w:r w:rsidRPr="00687380">
        <w:rPr>
          <w:i/>
          <w:iCs/>
        </w:rPr>
        <w:t xml:space="preserve">Figure S4. Media pH during C. </w:t>
      </w:r>
      <w:proofErr w:type="spellStart"/>
      <w:r w:rsidRPr="00687380">
        <w:rPr>
          <w:i/>
          <w:iCs/>
        </w:rPr>
        <w:t>maltosa</w:t>
      </w:r>
      <w:proofErr w:type="spellEnd"/>
      <w:r w:rsidRPr="00687380">
        <w:rPr>
          <w:i/>
          <w:iCs/>
        </w:rPr>
        <w:t xml:space="preserve"> growth in TOD stays relatively stable when casamino acids are used as the nitrogen source. Conversely, the pH follows a decreasing trend in cultures grown on ammonium sulfate. Three biological replicates were used in these experiments, and the significant changes relative to the control condition are indicated as follows: *, p&lt;0.05; **, p&lt;0.001; ***, p&lt;0.0001.</w:t>
      </w:r>
      <w:bookmarkEnd w:id="1"/>
    </w:p>
    <w:sectPr w:rsidR="0011294C" w:rsidRPr="00BB0D0B" w:rsidSect="00687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W3NDA0M7QwNjMEspV0lIJTi4sz8/NACoxqAb5srvksAAAA"/>
  </w:docVars>
  <w:rsids>
    <w:rsidRoot w:val="00107B6E"/>
    <w:rsid w:val="00026F94"/>
    <w:rsid w:val="00081769"/>
    <w:rsid w:val="00107B6E"/>
    <w:rsid w:val="0011294C"/>
    <w:rsid w:val="00226533"/>
    <w:rsid w:val="002B6B3F"/>
    <w:rsid w:val="002B76A1"/>
    <w:rsid w:val="003202CF"/>
    <w:rsid w:val="00687380"/>
    <w:rsid w:val="007775A0"/>
    <w:rsid w:val="007A64CA"/>
    <w:rsid w:val="007C02CF"/>
    <w:rsid w:val="0088544F"/>
    <w:rsid w:val="009225CE"/>
    <w:rsid w:val="009F3744"/>
    <w:rsid w:val="00A1096E"/>
    <w:rsid w:val="00AB23E1"/>
    <w:rsid w:val="00AC37D9"/>
    <w:rsid w:val="00B177FB"/>
    <w:rsid w:val="00BA726A"/>
    <w:rsid w:val="00BB0D0B"/>
    <w:rsid w:val="00BE3805"/>
    <w:rsid w:val="00BF6415"/>
    <w:rsid w:val="00C42E85"/>
    <w:rsid w:val="00D03373"/>
    <w:rsid w:val="00D80BA3"/>
    <w:rsid w:val="00E21A25"/>
    <w:rsid w:val="00E428C3"/>
    <w:rsid w:val="00E44DF3"/>
    <w:rsid w:val="00ED12F4"/>
    <w:rsid w:val="00F11960"/>
    <w:rsid w:val="00FD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B0590"/>
  <w15:chartTrackingRefBased/>
  <w15:docId w15:val="{9EFB624E-5A3E-4EB2-BD94-B0C6C04F1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ajorBidi"/>
        <w:b/>
        <w:kern w:val="2"/>
        <w:sz w:val="24"/>
        <w:szCs w:val="40"/>
        <w:lang w:val="en-US" w:eastAsia="en-US" w:bidi="ar-SA"/>
        <w14:ligatures w14:val="standardContextual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"/>
    <w:qFormat/>
    <w:rsid w:val="00107B6E"/>
    <w:pPr>
      <w:ind w:firstLine="720"/>
      <w:jc w:val="left"/>
    </w:pPr>
    <w:rPr>
      <w:b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B6E"/>
    <w:pPr>
      <w:keepNext/>
      <w:keepLines/>
      <w:spacing w:before="240" w:after="240" w:line="240" w:lineRule="auto"/>
      <w:ind w:firstLine="0"/>
      <w:outlineLvl w:val="0"/>
    </w:pPr>
    <w:rPr>
      <w:rFonts w:asciiTheme="majorBidi" w:eastAsiaTheme="majorEastAsia" w:hAnsi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B6E"/>
    <w:rPr>
      <w:rFonts w:asciiTheme="majorBidi" w:eastAsiaTheme="majorEastAsia" w:hAnsiTheme="majorBidi"/>
      <w:color w:val="000000" w:themeColor="text1"/>
      <w:szCs w:val="32"/>
    </w:rPr>
  </w:style>
  <w:style w:type="paragraph" w:customStyle="1" w:styleId="Caption1">
    <w:name w:val="Caption1"/>
    <w:basedOn w:val="Normal"/>
    <w:next w:val="Normal"/>
    <w:uiPriority w:val="2"/>
    <w:unhideWhenUsed/>
    <w:qFormat/>
    <w:rsid w:val="00107B6E"/>
    <w:pPr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after="240" w:line="360" w:lineRule="auto"/>
    </w:pPr>
    <w:rPr>
      <w:rFonts w:cs="Arial"/>
      <w:i/>
      <w:iCs/>
      <w:color w:val="000000"/>
      <w:kern w:val="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05"/>
    <w:rPr>
      <w:rFonts w:ascii="Segoe UI" w:hAnsi="Segoe UI" w:cs="Segoe UI"/>
      <w:b w:val="0"/>
      <w:sz w:val="18"/>
      <w:szCs w:val="18"/>
    </w:rPr>
  </w:style>
  <w:style w:type="paragraph" w:styleId="Revision">
    <w:name w:val="Revision"/>
    <w:hidden/>
    <w:uiPriority w:val="99"/>
    <w:semiHidden/>
    <w:rsid w:val="00D80BA3"/>
    <w:pPr>
      <w:spacing w:line="240" w:lineRule="auto"/>
      <w:jc w:val="left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0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oozi, Kimia [C B E]</dc:creator>
  <cp:keywords/>
  <dc:description/>
  <cp:lastModifiedBy>Durga Devi  Ravichandran</cp:lastModifiedBy>
  <cp:revision>20</cp:revision>
  <dcterms:created xsi:type="dcterms:W3CDTF">2026-01-07T19:47:00Z</dcterms:created>
  <dcterms:modified xsi:type="dcterms:W3CDTF">2026-03-2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eac61-0b56-4730-ba18-9b307e87de0f</vt:lpwstr>
  </property>
</Properties>
</file>